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55B2D" w14:textId="0767BBF2" w:rsidR="00400FA7" w:rsidRDefault="00400FA7" w:rsidP="0093412C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GoBack"/>
      <w:r>
        <w:rPr>
          <w:rFonts w:ascii="Times New Roman" w:hAnsi="Times New Roman" w:cs="Times New Roman"/>
          <w:b/>
          <w:bCs/>
          <w:szCs w:val="21"/>
        </w:rPr>
        <w:t>Additional file 1</w:t>
      </w:r>
    </w:p>
    <w:p w14:paraId="3AED5126" w14:textId="1F13C4BC" w:rsidR="0093412C" w:rsidRPr="00400FA7" w:rsidRDefault="0093412C" w:rsidP="0093412C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400FA7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400FA7">
        <w:rPr>
          <w:rFonts w:ascii="Times New Roman" w:hAnsi="Times New Roman" w:cs="Times New Roman" w:hint="eastAsia"/>
          <w:b/>
          <w:bCs/>
          <w:szCs w:val="21"/>
        </w:rPr>
        <w:t>S</w:t>
      </w:r>
      <w:r w:rsidRPr="00400FA7">
        <w:rPr>
          <w:rFonts w:ascii="Times New Roman" w:hAnsi="Times New Roman" w:cs="Times New Roman"/>
          <w:b/>
          <w:bCs/>
          <w:szCs w:val="21"/>
        </w:rPr>
        <w:t>1</w:t>
      </w:r>
      <w:r w:rsidRPr="00400FA7">
        <w:t xml:space="preserve"> </w:t>
      </w:r>
      <w:r w:rsidRPr="00400FA7">
        <w:rPr>
          <w:rFonts w:ascii="Times New Roman" w:hAnsi="Times New Roman" w:cs="Times New Roman"/>
          <w:b/>
          <w:bCs/>
          <w:szCs w:val="21"/>
        </w:rPr>
        <w:t xml:space="preserve">the CSFV </w:t>
      </w:r>
      <w:r w:rsidRPr="00400FA7">
        <w:rPr>
          <w:rFonts w:ascii="Times New Roman" w:hAnsi="Times New Roman" w:cs="Times New Roman" w:hint="eastAsia"/>
          <w:b/>
          <w:bCs/>
          <w:szCs w:val="21"/>
        </w:rPr>
        <w:t>probe</w:t>
      </w:r>
      <w:r w:rsidRPr="00400FA7">
        <w:rPr>
          <w:rFonts w:ascii="Times New Roman" w:hAnsi="Times New Roman" w:cs="Times New Roman"/>
          <w:b/>
          <w:bCs/>
          <w:szCs w:val="21"/>
        </w:rPr>
        <w:t xml:space="preserve"> was specific to </w:t>
      </w:r>
      <w:r w:rsidRPr="00400FA7">
        <w:rPr>
          <w:rFonts w:ascii="Times New Roman" w:hAnsi="Times New Roman" w:cs="Times New Roman" w:hint="eastAsia"/>
          <w:b/>
          <w:bCs/>
          <w:szCs w:val="21"/>
        </w:rPr>
        <w:t>CSFV</w:t>
      </w:r>
      <w:r w:rsidRPr="00400FA7">
        <w:rPr>
          <w:rFonts w:ascii="Times New Roman" w:hAnsi="Times New Roman" w:cs="Times New Roman"/>
          <w:b/>
          <w:bCs/>
          <w:szCs w:val="21"/>
        </w:rPr>
        <w:t xml:space="preserve"> epidemic strains (parts of them</w:t>
      </w:r>
      <w:r w:rsidRPr="00400FA7">
        <w:rPr>
          <w:rFonts w:ascii="Times New Roman" w:hAnsi="Times New Roman" w:cs="Times New Roman" w:hint="eastAsia"/>
          <w:b/>
          <w:bCs/>
          <w:szCs w:val="21"/>
        </w:rPr>
        <w:t xml:space="preserve"> obtained </w:t>
      </w:r>
      <w:r w:rsidRPr="00400FA7">
        <w:rPr>
          <w:rFonts w:ascii="Times New Roman" w:hAnsi="Times New Roman" w:cs="Times New Roman"/>
          <w:b/>
          <w:bCs/>
          <w:szCs w:val="21"/>
        </w:rPr>
        <w:t>in NCBI</w:t>
      </w:r>
      <w:r w:rsidRPr="00400FA7">
        <w:rPr>
          <w:rFonts w:ascii="Times New Roman" w:hAnsi="Times New Roman" w:cs="Times New Roman" w:hint="eastAsia"/>
          <w:b/>
          <w:bCs/>
          <w:szCs w:val="21"/>
        </w:rPr>
        <w:t>)</w:t>
      </w:r>
    </w:p>
    <w:tbl>
      <w:tblPr>
        <w:tblW w:w="816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03"/>
        <w:gridCol w:w="1101"/>
        <w:gridCol w:w="1396"/>
        <w:gridCol w:w="1365"/>
        <w:gridCol w:w="998"/>
      </w:tblGrid>
      <w:tr w:rsidR="0093412C" w:rsidRPr="00400FA7" w14:paraId="2B348BE4" w14:textId="77777777" w:rsidTr="00FC5BEF">
        <w:trPr>
          <w:trHeight w:val="280"/>
          <w:jc w:val="center"/>
        </w:trPr>
        <w:tc>
          <w:tcPr>
            <w:tcW w:w="330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4EFA25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train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DF2108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02DD3D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GenBank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EE42E1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Identities(%)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8883C9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Gaps(%)</w:t>
            </w:r>
          </w:p>
        </w:tc>
      </w:tr>
      <w:tr w:rsidR="0093412C" w:rsidRPr="00400FA7" w14:paraId="1EEBCBE6" w14:textId="77777777" w:rsidTr="00FC5BEF">
        <w:trPr>
          <w:trHeight w:val="280"/>
          <w:jc w:val="center"/>
        </w:trPr>
        <w:tc>
          <w:tcPr>
            <w:tcW w:w="330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E7637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0705</w:t>
            </w:r>
          </w:p>
          <w:p w14:paraId="5CDF006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VN91</w:t>
            </w:r>
          </w:p>
          <w:p w14:paraId="721F5026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V/1.4/dp/CSF1058/2010/Pinar</w:t>
            </w:r>
          </w:p>
          <w:p w14:paraId="3652AEC0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1058 Pinar del Rio</w:t>
            </w:r>
          </w:p>
          <w:p w14:paraId="1D06D9A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V-CSF1072</w:t>
            </w:r>
          </w:p>
        </w:tc>
        <w:tc>
          <w:tcPr>
            <w:tcW w:w="11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D80C8C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  <w:p w14:paraId="3D661187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  <w:p w14:paraId="0FBB4A81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  <w:p w14:paraId="1F25DDE7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  <w:p w14:paraId="0ABEB2C0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DC1C55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JX028201.1</w:t>
            </w:r>
          </w:p>
          <w:p w14:paraId="2737C5A4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LC374604.1</w:t>
            </w:r>
          </w:p>
          <w:p w14:paraId="21A5F979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KX576461.1</w:t>
            </w:r>
          </w:p>
          <w:p w14:paraId="77606913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JX028204.1</w:t>
            </w:r>
          </w:p>
          <w:p w14:paraId="48AC011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K026463.1</w:t>
            </w:r>
          </w:p>
        </w:tc>
        <w:tc>
          <w:tcPr>
            <w:tcW w:w="136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B31E6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  <w:p w14:paraId="37A16A92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0</w:t>
            </w:r>
          </w:p>
          <w:p w14:paraId="46823C21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0</w:t>
            </w:r>
          </w:p>
          <w:p w14:paraId="0D4996B5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0</w:t>
            </w:r>
          </w:p>
          <w:p w14:paraId="5B2753A0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C011F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  <w:p w14:paraId="797E1FB2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  <w:p w14:paraId="7692F03D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  <w:p w14:paraId="7E1748AC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  <w:p w14:paraId="5E4BD9B5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6EC2AF87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6F9F38C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074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E011627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ABBBD46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K026456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F58D782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E506F1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49D9F013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3DD4B6B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074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472813E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7D4FD8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K026454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10F850E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702F7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774ABDD1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48DBEEE1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074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8680FBF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B30DC58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K026453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C81DA2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C9B279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3651885D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096105B2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073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A24406C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BC8695F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K026451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27F17D6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C23AAC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5C8C4363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0E9343F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S981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863FBC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247E9E2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H548919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BE4741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6469344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6913AFAC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0C0202D6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JJ9810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433855D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7900E6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H548918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C85B2E1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2C2851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1F9D6638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33474A41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YI9700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0F86140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3B7B295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H548916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94AF245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3D095F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00ECEA6F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74672A9D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YI880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4DAB2AF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505C1C2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H548915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8E715AF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43784C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71809C24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1BEA63A4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YI8709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9FD50B7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60E3C0E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H548914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B22D6C9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296E29F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63200BD0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6DF2FBA0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PdR20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DAC2522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0195481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LT985811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6CBB9D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0A488C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19FB4E6C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F721C61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IVRI/Std|Indi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7B78BB5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77769C3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K405703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B210A7F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D9C8DDE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4F9650C3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8FC57BB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C_PE2_JB2p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3BE7A3F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D64B082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KX586773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AD43B1A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AEC200B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71762900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4A531F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YI990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7AA480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C059F2F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KT716271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EB8C25D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1054006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22ED8498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D0FEABF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KPP/9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6AD8411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9B0627C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LC016722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EBEEE8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DD0EBAA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37DDEA5A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0D0478AA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JJ981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95C322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F6BE417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KF669877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91A200B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A4C301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114B6847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7744C2C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LK-VNIVViM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39B06C8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D5FF57C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KM522833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5594CD2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DE4E5A9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4AC890CD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14EC2424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31719#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2334355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3AAEDF1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Z643988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F771D22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7A5480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1A350CF3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0B67F00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1057 Santiago de Cub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D6FF112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A7FFFAE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JX028203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B807C44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2C3689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0A1A7DDF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003E7E6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105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883EAC4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7D247A1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JX028202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912DF40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40B8C84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482A0139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355B864A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065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33B9A27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09598C4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JX028200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61285CC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FA3C0D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7D5CCA56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0E7DD0FC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094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BC70EE5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E931545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JQ411588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BA3ED1B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ACBF401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1EC5D147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6BCB4EBC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030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198681F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EDF67C4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JQ411570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B9CC9CE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8F6CA90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54BE4E72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25FA57E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IVRI-CSF-B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00AFADC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0467768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T586134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A5F8E12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EDA38B5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6744F99A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23D44B5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-IVRI-B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25A75D0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3666B0F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N695315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B25BE4C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20224A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19459372" w14:textId="77777777" w:rsidTr="00FC5BEF">
        <w:trPr>
          <w:trHeight w:val="280"/>
          <w:jc w:val="center"/>
        </w:trPr>
        <w:tc>
          <w:tcPr>
            <w:tcW w:w="3303" w:type="dxa"/>
            <w:shd w:val="clear" w:color="auto" w:fill="auto"/>
            <w:noWrap/>
            <w:vAlign w:val="center"/>
            <w:hideMark/>
          </w:tcPr>
          <w:p w14:paraId="5C28681A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V-JY-201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2EA183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8F6DFEE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HQ380243.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1F96FEB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9478EFF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51AEC2ED" w14:textId="77777777" w:rsidTr="00FC5BEF">
        <w:trPr>
          <w:trHeight w:val="280"/>
          <w:jc w:val="center"/>
        </w:trPr>
        <w:tc>
          <w:tcPr>
            <w:tcW w:w="33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648D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CSFV-SS-2010</w:t>
            </w:r>
          </w:p>
        </w:tc>
        <w:tc>
          <w:tcPr>
            <w:tcW w:w="11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5446F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3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F387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HQ380242.1</w:t>
            </w:r>
          </w:p>
        </w:tc>
        <w:tc>
          <w:tcPr>
            <w:tcW w:w="136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69E9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E49B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</w:tbl>
    <w:p w14:paraId="31F91C3C" w14:textId="77777777" w:rsidR="0093412C" w:rsidRPr="00400FA7" w:rsidRDefault="0093412C" w:rsidP="0093412C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3878E8F2" w14:textId="5D828086" w:rsidR="0093412C" w:rsidRPr="00400FA7" w:rsidRDefault="0093412C" w:rsidP="0093412C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400FA7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400FA7">
        <w:rPr>
          <w:rFonts w:ascii="Times New Roman" w:hAnsi="Times New Roman" w:cs="Times New Roman" w:hint="eastAsia"/>
          <w:b/>
          <w:bCs/>
          <w:szCs w:val="21"/>
        </w:rPr>
        <w:t>S</w:t>
      </w:r>
      <w:r w:rsidRPr="00400FA7">
        <w:rPr>
          <w:rFonts w:ascii="Times New Roman" w:hAnsi="Times New Roman" w:cs="Times New Roman"/>
          <w:b/>
          <w:bCs/>
          <w:szCs w:val="21"/>
        </w:rPr>
        <w:t>2</w:t>
      </w:r>
      <w:r w:rsidRPr="00400FA7">
        <w:rPr>
          <w:rFonts w:ascii="Times New Roman" w:hAnsi="Times New Roman" w:cs="Times New Roman"/>
          <w:szCs w:val="21"/>
        </w:rPr>
        <w:t xml:space="preserve"> </w:t>
      </w:r>
      <w:r w:rsidRPr="00400FA7">
        <w:rPr>
          <w:rFonts w:ascii="Times New Roman" w:hAnsi="Times New Roman" w:cs="Times New Roman"/>
          <w:b/>
          <w:bCs/>
          <w:szCs w:val="21"/>
        </w:rPr>
        <w:t>the SARS-CoV-2 probe was specific to SARS-CoV-2 epidemic strains (parts of them obtained in NCBI)</w:t>
      </w:r>
    </w:p>
    <w:tbl>
      <w:tblPr>
        <w:tblW w:w="1024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484"/>
        <w:gridCol w:w="681"/>
        <w:gridCol w:w="1401"/>
        <w:gridCol w:w="1548"/>
        <w:gridCol w:w="1134"/>
      </w:tblGrid>
      <w:tr w:rsidR="0093412C" w:rsidRPr="00400FA7" w14:paraId="606FF723" w14:textId="77777777" w:rsidTr="00FC5BEF">
        <w:trPr>
          <w:trHeight w:val="280"/>
          <w:jc w:val="center"/>
        </w:trPr>
        <w:tc>
          <w:tcPr>
            <w:tcW w:w="548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8D6681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train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A22D7D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140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B81152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GenBank</w:t>
            </w:r>
          </w:p>
        </w:tc>
        <w:tc>
          <w:tcPr>
            <w:tcW w:w="154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7D2279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Identities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A051D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Gaps (%)</w:t>
            </w:r>
          </w:p>
        </w:tc>
      </w:tr>
      <w:tr w:rsidR="0093412C" w:rsidRPr="00400FA7" w14:paraId="0176B762" w14:textId="77777777" w:rsidTr="00FC5BEF">
        <w:trPr>
          <w:trHeight w:val="280"/>
          <w:jc w:val="center"/>
        </w:trPr>
        <w:tc>
          <w:tcPr>
            <w:tcW w:w="54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4228B7" w14:textId="47E8234A" w:rsidR="008D7DC1" w:rsidRPr="00400FA7" w:rsidRDefault="00231693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AUS/A12-WW-209C/2021</w:t>
            </w:r>
          </w:p>
          <w:p w14:paraId="4268D607" w14:textId="2A75AB8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IND/Wuhan/2021</w:t>
            </w:r>
          </w:p>
        </w:tc>
        <w:tc>
          <w:tcPr>
            <w:tcW w:w="68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DF00AB" w14:textId="2F9EBB6E" w:rsidR="008D7DC1" w:rsidRPr="00400FA7" w:rsidRDefault="00231693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</w:p>
          <w:p w14:paraId="4AE79BFD" w14:textId="11BF81B0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6B998A" w14:textId="7C176C99" w:rsidR="008D7DC1" w:rsidRPr="00400FA7" w:rsidRDefault="00231693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L869974.1</w:t>
            </w:r>
          </w:p>
          <w:p w14:paraId="325823C2" w14:textId="51235473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257.1</w:t>
            </w:r>
          </w:p>
        </w:tc>
        <w:tc>
          <w:tcPr>
            <w:tcW w:w="15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385B7D" w14:textId="79A56666" w:rsidR="008D7DC1" w:rsidRPr="00400FA7" w:rsidRDefault="00231693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0</w:t>
            </w:r>
          </w:p>
          <w:p w14:paraId="7A60A410" w14:textId="0A55660B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26A884" w14:textId="59564C2B" w:rsidR="008D7DC1" w:rsidRPr="00400FA7" w:rsidRDefault="00231693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  <w:p w14:paraId="6882EACD" w14:textId="5BC6F15F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1E75AEE3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4265D636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_B.1.1.7_VeroE6_210226_P2/2021</w:t>
            </w:r>
          </w:p>
          <w:p w14:paraId="57D7A484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_B.1.351_VeroE6_210226_P4/2021</w:t>
            </w:r>
          </w:p>
          <w:p w14:paraId="06CF4B86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_B.1.351_VeroE6_210226_P4/2021</w:t>
            </w:r>
          </w:p>
          <w:p w14:paraId="599118E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JPN/B.1.617.2 Delta variant/2021</w:t>
            </w:r>
          </w:p>
          <w:p w14:paraId="2E759C8E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BRA/PR-HF116/2021</w:t>
            </w:r>
          </w:p>
          <w:p w14:paraId="7103BB5D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Felis catus/PER/UPCH_sc2_cat1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737DF70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</w:p>
          <w:p w14:paraId="7583A0E1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</w:p>
          <w:p w14:paraId="55BFC5BB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</w:p>
          <w:p w14:paraId="391189A6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</w:p>
          <w:p w14:paraId="70DA82A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</w:p>
          <w:p w14:paraId="09D39A0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5C922DD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Z314997.2</w:t>
            </w:r>
          </w:p>
          <w:p w14:paraId="604B38B9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Z314998.1</w:t>
            </w:r>
          </w:p>
          <w:p w14:paraId="40CBF323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Z314998.1</w:t>
            </w:r>
          </w:p>
          <w:p w14:paraId="6B3B6F10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91006.1</w:t>
            </w:r>
          </w:p>
          <w:p w14:paraId="6220A17C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Z477758.1</w:t>
            </w:r>
          </w:p>
          <w:p w14:paraId="18E008D0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Z496614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5BEC33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0</w:t>
            </w:r>
          </w:p>
          <w:p w14:paraId="625402E6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0</w:t>
            </w:r>
          </w:p>
          <w:p w14:paraId="4C001D4D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0</w:t>
            </w:r>
          </w:p>
          <w:p w14:paraId="3B70F474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0</w:t>
            </w:r>
          </w:p>
          <w:p w14:paraId="775EEC0A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0</w:t>
            </w:r>
          </w:p>
          <w:p w14:paraId="0F923D0A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C506B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  <w:p w14:paraId="3CE60405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  <w:p w14:paraId="5F3503EA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  <w:p w14:paraId="0FE40885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  <w:p w14:paraId="3A2787FF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  <w:p w14:paraId="19990586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110929F3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23C2FFB3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_B.1.1_VeroE6_210226_P12/202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AD84993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68B542F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Z314996.2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A29695D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BE9E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64229260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279AF964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hCoV-19/Japan/SZ-NIG-Y21190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F5E27F3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A2F7F13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BS001245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B2AE806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40C2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01EC8797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1D5649C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DEU/FFM-UK4604/202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25986D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F972314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W822594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4296D7D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A293B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2905A50F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6A1A6672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DEU/FFM-BRA1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1D92545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2778A3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W822593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EFEBBD2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83E95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4251BCCD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5899FC80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DEU/FFM-ZAF1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678A25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CF92717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W822592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D5D99BC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DFAF3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7B257BD2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54C4ECEC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PHL/COVID58620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1C1FB85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9DAD25E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Z068161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AC52AB4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40AF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3EEF95C8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680C1C2D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PHL/COVID58693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3A1D1F9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2011F50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Z068160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01B2271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535DA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18F8B493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0851EC3B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PHL/COVID53909/2021</w:t>
            </w:r>
          </w:p>
          <w:p w14:paraId="49E04D5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PHL/COVID53656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D045F32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  <w:p w14:paraId="6BC4D169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8A29796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Z068155.1</w:t>
            </w:r>
          </w:p>
          <w:p w14:paraId="109E4BA8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MZ068154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3C930BE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  <w:p w14:paraId="785FB226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4266CD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306E77DA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3412C" w:rsidRPr="00400FA7" w14:paraId="196B417F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18341EBB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AZ-CDC-QDX27790466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28BAFAC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3DF14C0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85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02BFD9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C5CA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4CC8F846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42BC6A4C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FL-CDC-QDX27830704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146B22F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02EA758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84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8D68E85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265CF6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21296FEB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54E96407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FL-CDC-QDX27788187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8AF4F24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87BCF74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83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0D2518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EB7AD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73AC91BB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4DB75ED1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NY-CDC-QDX27830655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EBD469B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E4A5126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81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417D20E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24638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7B04E9AE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3E5FA666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PA-CDC-QDX27830609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67F6D72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19698D1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77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9713AB4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5EEBE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1ECFF97B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06859F51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WA-CDC-QDX27830636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F3D9781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8EA08BB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74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55DB1BF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78AEA0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71BD6F41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2BA2B6DB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NM-CDC-QDX27830207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C4DBADD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D0678D0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73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C55BD2C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71354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6A0DC8C5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0B62067B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CO-CDC-QDX27830300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A9F4585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B3AD8EE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72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BA10596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0579B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109B6495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2DDC2A53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FL-CDC-QDX27788225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250762F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3D2E695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71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CE49F3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BC1C6E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6E5D8906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346E5995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MA-CDC-QDX27788390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86F7E7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853BD87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70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F9AA826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1BE4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55F28855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155EA64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MA-CDC-QDX27788337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B1E2924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F1D361F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69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EB2409E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5C2E4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2FB82ADF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5465071C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LA-CDC-QDX27830262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2CE9C08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B44B71A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68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6310BE7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28440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60D1A5C2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47517984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FL-CDC-QDX27788204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BAF98E5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A8937CC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67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D2E6633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38B3E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93412C" w:rsidRPr="00400FA7" w14:paraId="52F37124" w14:textId="77777777" w:rsidTr="00FC5BEF">
        <w:trPr>
          <w:trHeight w:val="280"/>
          <w:jc w:val="center"/>
        </w:trPr>
        <w:tc>
          <w:tcPr>
            <w:tcW w:w="5484" w:type="dxa"/>
            <w:shd w:val="clear" w:color="auto" w:fill="auto"/>
            <w:noWrap/>
            <w:vAlign w:val="center"/>
            <w:hideMark/>
          </w:tcPr>
          <w:p w14:paraId="65D0F451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SARS-CoV-2/human/USA/FL-CDC-QDX27788163/20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C39B666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D171AE7" w14:textId="77777777" w:rsidR="0093412C" w:rsidRPr="00400FA7" w:rsidRDefault="0093412C" w:rsidP="00FC5BE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OK067165.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A70046F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66DB2F" w14:textId="77777777" w:rsidR="0093412C" w:rsidRPr="00400FA7" w:rsidRDefault="0093412C" w:rsidP="00FC5BE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0FA7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</w:tbl>
    <w:p w14:paraId="60484E77" w14:textId="02D31B82" w:rsidR="0093412C" w:rsidRPr="00400FA7" w:rsidRDefault="0093412C" w:rsidP="0093412C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7D307BD" w14:textId="77777777" w:rsidR="0071462A" w:rsidRPr="00400FA7" w:rsidRDefault="0071462A" w:rsidP="0093412C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674108A1" w14:textId="77777777" w:rsidR="00A42B1B" w:rsidRPr="00400FA7" w:rsidRDefault="00A42B1B" w:rsidP="00A42B1B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400FA7">
        <w:rPr>
          <w:rFonts w:ascii="Times New Roman" w:hAnsi="Times New Roman" w:cs="Times New Roman"/>
          <w:b/>
          <w:szCs w:val="21"/>
        </w:rPr>
        <w:t>Table S3 Sequences of used N targets oligonucleotides in this work (in 5′ to 3′ direction)</w:t>
      </w: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6019"/>
      </w:tblGrid>
      <w:tr w:rsidR="00A42B1B" w:rsidRPr="00400FA7" w14:paraId="1D946CE2" w14:textId="77777777" w:rsidTr="009D4A64">
        <w:trPr>
          <w:jc w:val="center"/>
        </w:trPr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4FC7A" w14:textId="77777777" w:rsidR="00A42B1B" w:rsidRPr="00400FA7" w:rsidRDefault="00A42B1B" w:rsidP="00A42B1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00FA7">
              <w:rPr>
                <w:rFonts w:ascii="Times New Roman" w:hAnsi="Times New Roman" w:cs="Times New Roman"/>
                <w:bCs/>
                <w:szCs w:val="21"/>
              </w:rPr>
              <w:t>Type</w:t>
            </w:r>
          </w:p>
        </w:tc>
        <w:tc>
          <w:tcPr>
            <w:tcW w:w="6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6C085" w14:textId="77777777" w:rsidR="00A42B1B" w:rsidRPr="00400FA7" w:rsidRDefault="00A42B1B" w:rsidP="00A42B1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00FA7">
              <w:rPr>
                <w:rFonts w:ascii="Times New Roman" w:hAnsi="Times New Roman" w:cs="Times New Roman"/>
                <w:bCs/>
                <w:szCs w:val="21"/>
              </w:rPr>
              <w:t>Sequence</w:t>
            </w:r>
          </w:p>
        </w:tc>
      </w:tr>
      <w:tr w:rsidR="00A42B1B" w:rsidRPr="00400FA7" w14:paraId="5CE91A93" w14:textId="77777777" w:rsidTr="009D4A64">
        <w:trPr>
          <w:jc w:val="center"/>
        </w:trPr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21E747" w14:textId="77777777" w:rsidR="00A42B1B" w:rsidRPr="00400FA7" w:rsidRDefault="00A42B1B" w:rsidP="00A42B1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00FA7">
              <w:rPr>
                <w:rFonts w:ascii="Times New Roman" w:hAnsi="Times New Roman" w:cs="Times New Roman"/>
                <w:bCs/>
                <w:szCs w:val="21"/>
              </w:rPr>
              <w:t>Target-SARS-CoV N</w:t>
            </w:r>
          </w:p>
        </w:tc>
        <w:tc>
          <w:tcPr>
            <w:tcW w:w="60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B26C14" w14:textId="77777777" w:rsidR="00A42B1B" w:rsidRPr="00400FA7" w:rsidRDefault="00A42B1B" w:rsidP="00A42B1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00FA7">
              <w:rPr>
                <w:rFonts w:ascii="Times New Roman" w:hAnsi="Times New Roman" w:cs="Times New Roman"/>
                <w:bCs/>
                <w:szCs w:val="21"/>
              </w:rPr>
              <w:t>5′-TTGCTGCTAGACAGATTGAA-3′</w:t>
            </w:r>
          </w:p>
        </w:tc>
      </w:tr>
      <w:tr w:rsidR="00A42B1B" w:rsidRPr="00400FA7" w14:paraId="593B9C14" w14:textId="77777777" w:rsidTr="009D4A64">
        <w:trPr>
          <w:jc w:val="center"/>
        </w:trPr>
        <w:tc>
          <w:tcPr>
            <w:tcW w:w="2486" w:type="dxa"/>
            <w:vAlign w:val="center"/>
            <w:hideMark/>
          </w:tcPr>
          <w:p w14:paraId="75AD5509" w14:textId="77777777" w:rsidR="00A42B1B" w:rsidRPr="00400FA7" w:rsidRDefault="00A42B1B" w:rsidP="00A42B1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00FA7">
              <w:rPr>
                <w:rFonts w:ascii="Times New Roman" w:hAnsi="Times New Roman" w:cs="Times New Roman"/>
                <w:bCs/>
                <w:szCs w:val="21"/>
              </w:rPr>
              <w:t>Target-MERS-CoV N</w:t>
            </w:r>
          </w:p>
        </w:tc>
        <w:tc>
          <w:tcPr>
            <w:tcW w:w="6019" w:type="dxa"/>
            <w:hideMark/>
          </w:tcPr>
          <w:p w14:paraId="15A44018" w14:textId="77777777" w:rsidR="00A42B1B" w:rsidRPr="00400FA7" w:rsidRDefault="00A42B1B" w:rsidP="00A42B1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00FA7">
              <w:rPr>
                <w:rFonts w:ascii="Times New Roman" w:hAnsi="Times New Roman" w:cs="Times New Roman"/>
                <w:bCs/>
                <w:szCs w:val="21"/>
              </w:rPr>
              <w:t>5′-ATGCTGCTGCTGCTAAAAAT-3′</w:t>
            </w:r>
          </w:p>
        </w:tc>
      </w:tr>
      <w:tr w:rsidR="00A42B1B" w:rsidRPr="00400FA7" w14:paraId="3A467390" w14:textId="77777777" w:rsidTr="009D4A64">
        <w:trPr>
          <w:jc w:val="center"/>
        </w:trPr>
        <w:tc>
          <w:tcPr>
            <w:tcW w:w="2486" w:type="dxa"/>
            <w:vAlign w:val="bottom"/>
            <w:hideMark/>
          </w:tcPr>
          <w:p w14:paraId="5EDF906B" w14:textId="77777777" w:rsidR="00A42B1B" w:rsidRPr="00400FA7" w:rsidRDefault="00A42B1B" w:rsidP="00A42B1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00FA7">
              <w:rPr>
                <w:rFonts w:ascii="Times New Roman" w:hAnsi="Times New Roman" w:cs="Times New Roman"/>
                <w:bCs/>
                <w:szCs w:val="21"/>
              </w:rPr>
              <w:t>Target-HCV N</w:t>
            </w:r>
          </w:p>
        </w:tc>
        <w:tc>
          <w:tcPr>
            <w:tcW w:w="6019" w:type="dxa"/>
            <w:hideMark/>
          </w:tcPr>
          <w:p w14:paraId="41B43AF4" w14:textId="77777777" w:rsidR="00A42B1B" w:rsidRPr="00400FA7" w:rsidRDefault="00A42B1B" w:rsidP="00A42B1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00FA7">
              <w:rPr>
                <w:rFonts w:ascii="Times New Roman" w:hAnsi="Times New Roman" w:cs="Times New Roman"/>
                <w:bCs/>
                <w:szCs w:val="21"/>
              </w:rPr>
              <w:t>5′-CAACTGCTGCCCAGACCTTC-3′</w:t>
            </w:r>
          </w:p>
        </w:tc>
      </w:tr>
      <w:tr w:rsidR="00A42B1B" w:rsidRPr="00400FA7" w14:paraId="5FB579DF" w14:textId="77777777" w:rsidTr="009D4A64">
        <w:trPr>
          <w:trHeight w:val="485"/>
          <w:jc w:val="center"/>
        </w:trPr>
        <w:tc>
          <w:tcPr>
            <w:tcW w:w="2486" w:type="dxa"/>
            <w:vAlign w:val="center"/>
            <w:hideMark/>
          </w:tcPr>
          <w:p w14:paraId="3BCC3BBF" w14:textId="77777777" w:rsidR="00A42B1B" w:rsidRPr="00400FA7" w:rsidRDefault="00A42B1B" w:rsidP="00A42B1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00FA7">
              <w:rPr>
                <w:rFonts w:ascii="Times New Roman" w:hAnsi="Times New Roman" w:cs="Times New Roman"/>
                <w:bCs/>
                <w:szCs w:val="21"/>
              </w:rPr>
              <w:t>Target-H1N1 N</w:t>
            </w:r>
          </w:p>
        </w:tc>
        <w:tc>
          <w:tcPr>
            <w:tcW w:w="6019" w:type="dxa"/>
            <w:vAlign w:val="center"/>
            <w:hideMark/>
          </w:tcPr>
          <w:p w14:paraId="251CDF76" w14:textId="77777777" w:rsidR="00A42B1B" w:rsidRPr="00400FA7" w:rsidRDefault="00A42B1B" w:rsidP="00A42B1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00FA7">
              <w:rPr>
                <w:rFonts w:ascii="Times New Roman" w:hAnsi="Times New Roman" w:cs="Times New Roman"/>
                <w:bCs/>
                <w:szCs w:val="21"/>
              </w:rPr>
              <w:t>5′-AATCTGTCTAATAGTTGGAA-3′</w:t>
            </w:r>
          </w:p>
        </w:tc>
      </w:tr>
      <w:tr w:rsidR="00A42B1B" w:rsidRPr="00400FA7" w14:paraId="1B1ACDE1" w14:textId="77777777" w:rsidTr="009D4A64">
        <w:trPr>
          <w:trHeight w:val="435"/>
          <w:jc w:val="center"/>
        </w:trPr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14F34" w14:textId="77777777" w:rsidR="00A42B1B" w:rsidRPr="00400FA7" w:rsidRDefault="00A42B1B" w:rsidP="00A42B1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00FA7">
              <w:rPr>
                <w:rFonts w:ascii="Times New Roman" w:hAnsi="Times New Roman" w:cs="Times New Roman"/>
                <w:bCs/>
                <w:szCs w:val="21"/>
              </w:rPr>
              <w:t>Target-ZEBOV N</w:t>
            </w:r>
          </w:p>
        </w:tc>
        <w:tc>
          <w:tcPr>
            <w:tcW w:w="6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86D02" w14:textId="77777777" w:rsidR="00A42B1B" w:rsidRPr="00400FA7" w:rsidRDefault="00A42B1B" w:rsidP="00A42B1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00FA7">
              <w:rPr>
                <w:rFonts w:ascii="Times New Roman" w:hAnsi="Times New Roman" w:cs="Times New Roman"/>
                <w:bCs/>
                <w:szCs w:val="21"/>
              </w:rPr>
              <w:t>5′-CCACAAGATCTTGACAGCAG-3′</w:t>
            </w:r>
          </w:p>
        </w:tc>
      </w:tr>
    </w:tbl>
    <w:p w14:paraId="6E58F6A5" w14:textId="77777777" w:rsidR="00A42B1B" w:rsidRPr="00400FA7" w:rsidRDefault="00A42B1B" w:rsidP="00A42B1B">
      <w:pPr>
        <w:spacing w:line="360" w:lineRule="auto"/>
        <w:rPr>
          <w:rFonts w:ascii="Times New Roman" w:hAnsi="Times New Roman" w:cs="Times New Roman"/>
          <w:b/>
          <w:iCs/>
          <w:szCs w:val="21"/>
        </w:rPr>
      </w:pPr>
    </w:p>
    <w:p w14:paraId="07A40B44" w14:textId="5E006F93" w:rsidR="00A42B1B" w:rsidRPr="00400FA7" w:rsidRDefault="00A42B1B" w:rsidP="0093412C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1C54C11" w14:textId="77777777" w:rsidR="00A42B1B" w:rsidRPr="00400FA7" w:rsidRDefault="00A42B1B" w:rsidP="0093412C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48DB331" w14:textId="7BE1C3CF" w:rsidR="0082203C" w:rsidRPr="00400FA7" w:rsidRDefault="0082203C">
      <w:pPr>
        <w:widowControl/>
        <w:jc w:val="left"/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</w:pPr>
      <w:r w:rsidRPr="00400FA7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br w:type="page"/>
      </w:r>
    </w:p>
    <w:p w14:paraId="1F21DD4E" w14:textId="52A0F309" w:rsidR="004679EE" w:rsidRPr="00400FA7" w:rsidRDefault="0082203C" w:rsidP="00D163EC">
      <w:pPr>
        <w:widowControl/>
        <w:spacing w:line="480" w:lineRule="auto"/>
        <w:jc w:val="left"/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</w:pPr>
      <w:r w:rsidRPr="00400FA7">
        <w:rPr>
          <w:rFonts w:ascii="Times New Roman" w:hAnsi="Times New Roman" w:cs="Times New Roman"/>
          <w:b/>
          <w:iCs/>
          <w:noProof/>
          <w:sz w:val="24"/>
          <w:szCs w:val="24"/>
          <w:lang w:val="en-IN" w:eastAsia="en-IN"/>
        </w:rPr>
        <w:drawing>
          <wp:inline distT="0" distB="0" distL="0" distR="0" wp14:anchorId="7B46C584" wp14:editId="0F859FC4">
            <wp:extent cx="6188710" cy="46291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894F0" w14:textId="0D2AE422" w:rsidR="004A53FC" w:rsidRPr="00400FA7" w:rsidRDefault="004A53FC" w:rsidP="004A53FC">
      <w:pPr>
        <w:widowControl/>
        <w:spacing w:line="480" w:lineRule="auto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Figure S1. </w:t>
      </w:r>
      <w:r w:rsidR="00ED7988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Stability test of the virus-probe. 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Fluorescence signal of CSFV-Probe and SARS-CoV-2-Probe </w:t>
      </w:r>
      <w:r w:rsidR="00ED7988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was recorded under different temperature conditions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. (A)The fluorescence signal was obtained by incubating the CSFV-Probe under 25℃, 30℃, 35℃, 40℃, 45℃ and 50℃ for 1 h. (B)The fluorescence signal was obtained by incubating the SARS-CoV-2-Probe under 25℃, 30℃, 35℃, 40℃, 45℃ and 50℃ for 1 h. (C)The fluorescence signal was obtained by incubating the CSFV-Probe under 25℃, 30℃, 35℃, 40℃, 45℃ and 50℃ for 24 h. (D)The fluorescence signal was obtained by incubating the SARS-CoV-2-Probe under 25℃, 30℃, 35℃, 40℃, 45℃ and 50℃ for 24 h.</w:t>
      </w:r>
    </w:p>
    <w:p w14:paraId="417EAEAA" w14:textId="56CAC1B0" w:rsidR="005F6EA9" w:rsidRPr="00400FA7" w:rsidRDefault="005F6EA9" w:rsidP="004A53FC">
      <w:pPr>
        <w:widowControl/>
        <w:spacing w:line="480" w:lineRule="auto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</w:p>
    <w:p w14:paraId="3B7568FC" w14:textId="3F0C37D2" w:rsidR="005F6EA9" w:rsidRPr="00400FA7" w:rsidRDefault="005F6EA9" w:rsidP="004A53FC">
      <w:pPr>
        <w:widowControl/>
        <w:spacing w:line="480" w:lineRule="auto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</w:p>
    <w:p w14:paraId="52C63659" w14:textId="5F170AF4" w:rsidR="005F6EA9" w:rsidRPr="00400FA7" w:rsidRDefault="00925634" w:rsidP="005F6EA9">
      <w:pPr>
        <w:widowControl/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  <w:r w:rsidRPr="00400FA7">
        <w:rPr>
          <w:rFonts w:ascii="Times New Roman" w:hAnsi="Times New Roman" w:cs="Times New Roman"/>
          <w:bCs/>
          <w:iCs/>
          <w:noProof/>
          <w:sz w:val="24"/>
          <w:szCs w:val="24"/>
          <w:lang w:val="en-IN" w:eastAsia="en-IN"/>
        </w:rPr>
        <w:drawing>
          <wp:inline distT="0" distB="0" distL="0" distR="0" wp14:anchorId="120C0DE8" wp14:editId="5E00E60A">
            <wp:extent cx="3673502" cy="3575891"/>
            <wp:effectExtent l="0" t="0" r="3175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1374" cy="3583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A8267" w14:textId="1E9D38C0" w:rsidR="005F6EA9" w:rsidRPr="00400FA7" w:rsidRDefault="005F6EA9" w:rsidP="005F6EA9">
      <w:pPr>
        <w:widowControl/>
        <w:spacing w:line="480" w:lineRule="auto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Figure S2. Determination of the specificity of </w:t>
      </w:r>
      <w:bookmarkStart w:id="1" w:name="_Hlk99375980"/>
      <w:r w:rsidR="00451F91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CSFV</w:t>
      </w:r>
      <w:bookmarkEnd w:id="1"/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probe. The </w:t>
      </w:r>
      <w:r w:rsidR="00451F91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samples including 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different</w:t>
      </w:r>
      <w:r w:rsidR="00451F91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Pig-susceptible viruses 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w</w:t>
      </w:r>
      <w:r w:rsidR="00451F91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ere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detected using </w:t>
      </w:r>
      <w:r w:rsidR="00451F91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CSFV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probe. The fluorescence measurements indicated </w:t>
      </w:r>
      <w:r w:rsidR="00451F91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CSFV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probe was specific </w:t>
      </w:r>
      <w:r w:rsidR="00451F91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to CSFV sample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. No significant enhanced signals were found on the </w:t>
      </w:r>
      <w:r w:rsidR="00583BBF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samples including PCV2, PRRSV and PRV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.</w:t>
      </w:r>
    </w:p>
    <w:p w14:paraId="1096E5FC" w14:textId="3D1BEFFA" w:rsidR="00422246" w:rsidRPr="00400FA7" w:rsidRDefault="00422246" w:rsidP="005F6EA9">
      <w:pPr>
        <w:widowControl/>
        <w:spacing w:line="480" w:lineRule="auto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</w:p>
    <w:p w14:paraId="73D20D8D" w14:textId="33AAD087" w:rsidR="00422246" w:rsidRPr="00400FA7" w:rsidRDefault="00925634" w:rsidP="00422246">
      <w:pPr>
        <w:widowControl/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  <w:r w:rsidRPr="00400FA7">
        <w:rPr>
          <w:rFonts w:ascii="Times New Roman" w:hAnsi="Times New Roman" w:cs="Times New Roman"/>
          <w:bCs/>
          <w:iCs/>
          <w:noProof/>
          <w:sz w:val="24"/>
          <w:szCs w:val="24"/>
          <w:lang w:val="en-IN" w:eastAsia="en-IN"/>
        </w:rPr>
        <w:drawing>
          <wp:inline distT="0" distB="0" distL="0" distR="0" wp14:anchorId="3B0EAACD" wp14:editId="5CEE8EA3">
            <wp:extent cx="4245996" cy="3743027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6454" cy="3752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5A014" w14:textId="03C151FC" w:rsidR="00CC5B39" w:rsidRPr="00400FA7" w:rsidRDefault="00422246" w:rsidP="00422246">
      <w:pPr>
        <w:widowControl/>
        <w:spacing w:line="480" w:lineRule="auto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  <w:bookmarkStart w:id="2" w:name="_Hlk99378769"/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Figure S</w:t>
      </w:r>
      <w:r w:rsidR="008A3BF9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3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. Determination of the specificity of SARS-CoV-2 probe. The different virus N targets was detected using</w:t>
      </w:r>
      <w:bookmarkStart w:id="3" w:name="_Hlk99378352"/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SARS-CoV-2</w:t>
      </w:r>
      <w:bookmarkEnd w:id="3"/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probe. The fluorescence measurements indicated SARS-CoV-2 probe was specific </w:t>
      </w:r>
      <w:r w:rsidR="003936D8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to 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N gene sequences </w:t>
      </w:r>
      <w:r w:rsidR="003936D8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of SARS-CoV-2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. No significant enhanced signals were found on the targets of SARS-CoV, MERS-CoV, HCV, H1N1 and ZEBOV.</w:t>
      </w:r>
    </w:p>
    <w:p w14:paraId="2A72EBE4" w14:textId="03D1B355" w:rsidR="006D3671" w:rsidRPr="00400FA7" w:rsidRDefault="006D3671" w:rsidP="00422246">
      <w:pPr>
        <w:widowControl/>
        <w:spacing w:line="480" w:lineRule="auto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</w:p>
    <w:p w14:paraId="1ED96D64" w14:textId="397DF023" w:rsidR="006D3671" w:rsidRPr="00400FA7" w:rsidRDefault="006D3671" w:rsidP="00422246">
      <w:pPr>
        <w:widowControl/>
        <w:spacing w:line="480" w:lineRule="auto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</w:p>
    <w:p w14:paraId="2F72507F" w14:textId="77777777" w:rsidR="006D3671" w:rsidRPr="00400FA7" w:rsidRDefault="006D3671" w:rsidP="00422246">
      <w:pPr>
        <w:widowControl/>
        <w:spacing w:line="480" w:lineRule="auto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</w:p>
    <w:bookmarkEnd w:id="2"/>
    <w:p w14:paraId="38C594F5" w14:textId="6ED132EA" w:rsidR="00CC5B39" w:rsidRPr="00400FA7" w:rsidRDefault="006E25BD" w:rsidP="00F022AF">
      <w:pPr>
        <w:widowControl/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  <w:r w:rsidRPr="00400FA7">
        <w:rPr>
          <w:rFonts w:ascii="Times New Roman" w:hAnsi="Times New Roman" w:cs="Times New Roman"/>
          <w:bCs/>
          <w:iCs/>
          <w:noProof/>
          <w:sz w:val="24"/>
          <w:szCs w:val="24"/>
          <w:lang w:val="en-IN" w:eastAsia="en-IN"/>
        </w:rPr>
        <w:drawing>
          <wp:inline distT="0" distB="0" distL="0" distR="0" wp14:anchorId="6A9B239B" wp14:editId="47FCC03F">
            <wp:extent cx="3251200" cy="3572117"/>
            <wp:effectExtent l="0" t="0" r="6350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8735" cy="360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B8696" w14:textId="33353913" w:rsidR="006D3671" w:rsidRPr="00400FA7" w:rsidRDefault="006D3671" w:rsidP="006D3671">
      <w:pPr>
        <w:widowControl/>
        <w:spacing w:line="480" w:lineRule="auto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Figure S4. Homologous evolutionary tree of N genes of SARS-CoV, MERS-CoV, HCV, H1N1 and ZEBOV.</w:t>
      </w:r>
      <w:r w:rsidR="00C930A3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N gene sequences of ZEBOV (GenBank: Y09358.1), H1N1 (GenBank: AF250364.2), HCV (GenBank: KC770638.1), MERS-CoV (GenBank: MZ558081.1) and SARS-CoV (GenBank: AY541755.1) were obtained from NCBI website (https://www.ncbi.nlm.nih.gov/).</w:t>
      </w:r>
    </w:p>
    <w:p w14:paraId="1561A327" w14:textId="539CD2B0" w:rsidR="006D3671" w:rsidRPr="00400FA7" w:rsidRDefault="006D3671" w:rsidP="00F022AF">
      <w:pPr>
        <w:widowControl/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</w:p>
    <w:p w14:paraId="424B7B03" w14:textId="4B774EE5" w:rsidR="004B0D47" w:rsidRPr="00400FA7" w:rsidRDefault="004B0D47" w:rsidP="00F022AF">
      <w:pPr>
        <w:widowControl/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</w:p>
    <w:p w14:paraId="3B1A76EA" w14:textId="103A3DBB" w:rsidR="004B0D47" w:rsidRPr="00400FA7" w:rsidRDefault="004B0D47" w:rsidP="00F022AF">
      <w:pPr>
        <w:widowControl/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</w:p>
    <w:p w14:paraId="255ED7D9" w14:textId="77777777" w:rsidR="004B0D47" w:rsidRPr="00400FA7" w:rsidRDefault="004B0D47" w:rsidP="00F022AF">
      <w:pPr>
        <w:widowControl/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</w:p>
    <w:p w14:paraId="4C4732E5" w14:textId="0A53A463" w:rsidR="00A56620" w:rsidRPr="00400FA7" w:rsidRDefault="00C77796" w:rsidP="00F022AF">
      <w:pPr>
        <w:widowControl/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  <w:r w:rsidRPr="00400FA7">
        <w:rPr>
          <w:rFonts w:ascii="Times New Roman" w:hAnsi="Times New Roman" w:cs="Times New Roman"/>
          <w:bCs/>
          <w:iCs/>
          <w:noProof/>
          <w:sz w:val="24"/>
          <w:szCs w:val="24"/>
          <w:lang w:val="en-IN" w:eastAsia="en-IN"/>
        </w:rPr>
        <w:drawing>
          <wp:inline distT="0" distB="0" distL="0" distR="0" wp14:anchorId="45D61F64" wp14:editId="1E23D8C2">
            <wp:extent cx="3889248" cy="3319272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9248" cy="3319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D9FE0" w14:textId="0AEEC129" w:rsidR="00A56620" w:rsidRPr="00C930A3" w:rsidRDefault="00230FED" w:rsidP="00230FED">
      <w:pPr>
        <w:widowControl/>
        <w:spacing w:line="480" w:lineRule="auto"/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</w:pP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F</w:t>
      </w:r>
      <w:r w:rsidRPr="00400FA7">
        <w:rPr>
          <w:rStyle w:val="Emphasis"/>
          <w:rFonts w:ascii="Times New Roman" w:hAnsi="Times New Roman" w:cs="Times New Roman" w:hint="eastAsia"/>
          <w:bCs/>
          <w:i w:val="0"/>
          <w:sz w:val="24"/>
          <w:szCs w:val="24"/>
        </w:rPr>
        <w:t>igure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S5</w:t>
      </w:r>
      <w:r w:rsidR="00C9057F" w:rsidRPr="00400FA7">
        <w:rPr>
          <w:rStyle w:val="Emphasis"/>
          <w:rFonts w:ascii="Times New Roman" w:hAnsi="Times New Roman" w:cs="Times New Roman" w:hint="eastAsia"/>
          <w:bCs/>
          <w:i w:val="0"/>
          <w:sz w:val="24"/>
          <w:szCs w:val="24"/>
        </w:rPr>
        <w:t>.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</w:t>
      </w:r>
      <w:r w:rsidR="00C9057F" w:rsidRPr="00400FA7">
        <w:rPr>
          <w:rStyle w:val="Emphasis"/>
          <w:rFonts w:ascii="Times New Roman" w:hAnsi="Times New Roman" w:cs="Times New Roman" w:hint="eastAsia"/>
          <w:bCs/>
          <w:i w:val="0"/>
          <w:sz w:val="24"/>
          <w:szCs w:val="24"/>
        </w:rPr>
        <w:t xml:space="preserve">The </w:t>
      </w:r>
      <w:r w:rsidR="00C9057F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qPCR </w:t>
      </w:r>
      <w:r w:rsidR="00C9057F" w:rsidRPr="00400FA7">
        <w:rPr>
          <w:rStyle w:val="Emphasis"/>
          <w:rFonts w:ascii="Times New Roman" w:hAnsi="Times New Roman" w:cs="Times New Roman" w:hint="eastAsia"/>
          <w:bCs/>
          <w:i w:val="0"/>
          <w:sz w:val="24"/>
          <w:szCs w:val="24"/>
        </w:rPr>
        <w:t xml:space="preserve">assay to 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CSFV positive tissues</w:t>
      </w:r>
      <w:r w:rsidR="00C9057F" w:rsidRPr="00400FA7">
        <w:rPr>
          <w:rStyle w:val="Emphasis"/>
          <w:rFonts w:ascii="Times New Roman" w:hAnsi="Times New Roman" w:cs="Times New Roman" w:hint="eastAsia"/>
          <w:bCs/>
          <w:i w:val="0"/>
          <w:sz w:val="24"/>
          <w:szCs w:val="24"/>
        </w:rPr>
        <w:t>,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heart, liver, spleen, kidney, lymph, muscle, and intestine</w:t>
      </w:r>
      <w:r w:rsidR="00C9057F" w:rsidRPr="00400FA7">
        <w:rPr>
          <w:rStyle w:val="Emphasis"/>
          <w:rFonts w:ascii="Times New Roman" w:hAnsi="Times New Roman" w:cs="Times New Roman" w:hint="eastAsia"/>
          <w:bCs/>
          <w:i w:val="0"/>
          <w:sz w:val="24"/>
          <w:szCs w:val="24"/>
        </w:rPr>
        <w:t>.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</w:t>
      </w:r>
      <w:r w:rsidR="00C9057F"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CSFV positive tissues 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were previously </w:t>
      </w:r>
      <w:r w:rsidR="00C9057F" w:rsidRPr="00400FA7">
        <w:rPr>
          <w:rStyle w:val="Emphasis"/>
          <w:rFonts w:ascii="Times New Roman" w:hAnsi="Times New Roman" w:cs="Times New Roman" w:hint="eastAsia"/>
          <w:bCs/>
          <w:i w:val="0"/>
          <w:sz w:val="24"/>
          <w:szCs w:val="24"/>
        </w:rPr>
        <w:t>identifi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ed using PCR method. In order to determine the relative expression level of CSFV E2 gene </w:t>
      </w:r>
      <w:r w:rsidR="00C9057F" w:rsidRPr="00400FA7">
        <w:rPr>
          <w:rStyle w:val="Emphasis"/>
          <w:rFonts w:ascii="Times New Roman" w:hAnsi="Times New Roman" w:cs="Times New Roman" w:hint="eastAsia"/>
          <w:bCs/>
          <w:i w:val="0"/>
          <w:sz w:val="24"/>
          <w:szCs w:val="24"/>
        </w:rPr>
        <w:t>among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tissue</w:t>
      </w:r>
      <w:r w:rsidR="00C9057F" w:rsidRPr="00400FA7">
        <w:rPr>
          <w:rStyle w:val="Emphasis"/>
          <w:rFonts w:ascii="Times New Roman" w:hAnsi="Times New Roman" w:cs="Times New Roman" w:hint="eastAsia"/>
          <w:bCs/>
          <w:i w:val="0"/>
          <w:sz w:val="24"/>
          <w:szCs w:val="24"/>
        </w:rPr>
        <w:t>s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, CSFV positive tissues</w:t>
      </w:r>
      <w:r w:rsidR="00C9057F" w:rsidRPr="00400FA7">
        <w:rPr>
          <w:rStyle w:val="Emphasis"/>
          <w:rFonts w:ascii="Times New Roman" w:hAnsi="Times New Roman" w:cs="Times New Roman" w:hint="eastAsia"/>
          <w:bCs/>
          <w:i w:val="0"/>
          <w:sz w:val="24"/>
          <w:szCs w:val="24"/>
        </w:rPr>
        <w:t xml:space="preserve">, 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heart, liver, spleen, kidney, lymph, muscle, and intestine</w:t>
      </w:r>
      <w:r w:rsidR="00C9057F" w:rsidRPr="00400FA7">
        <w:rPr>
          <w:rStyle w:val="Emphasis"/>
          <w:rFonts w:ascii="Times New Roman" w:hAnsi="Times New Roman" w:cs="Times New Roman" w:hint="eastAsia"/>
          <w:bCs/>
          <w:i w:val="0"/>
          <w:sz w:val="24"/>
          <w:szCs w:val="24"/>
        </w:rPr>
        <w:t>,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were detected through qPCR method</w:t>
      </w:r>
      <w:r w:rsidR="00C9057F" w:rsidRPr="00400FA7">
        <w:rPr>
          <w:rStyle w:val="Emphasis"/>
          <w:rFonts w:ascii="Times New Roman" w:hAnsi="Times New Roman" w:cs="Times New Roman" w:hint="eastAsia"/>
          <w:bCs/>
          <w:i w:val="0"/>
          <w:sz w:val="24"/>
          <w:szCs w:val="24"/>
        </w:rPr>
        <w:t>,</w:t>
      </w:r>
      <w:r w:rsidRPr="00400FA7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respectively. The results showed that the relatively expression of CSFV in spleen, kidney and lymph were significantly higher than that in heart.</w:t>
      </w:r>
      <w:r w:rsidRPr="00F60041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</w:t>
      </w:r>
      <w:bookmarkEnd w:id="0"/>
    </w:p>
    <w:sectPr w:rsidR="00A56620" w:rsidRPr="00C930A3" w:rsidSect="00400FA7">
      <w:footerReference w:type="default" r:id="rId13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B89375" w14:textId="77777777" w:rsidR="0048104C" w:rsidRDefault="0048104C">
      <w:r>
        <w:separator/>
      </w:r>
    </w:p>
  </w:endnote>
  <w:endnote w:type="continuationSeparator" w:id="0">
    <w:p w14:paraId="062E08A8" w14:textId="77777777" w:rsidR="0048104C" w:rsidRDefault="00481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dvTTe4bfdd46">
    <w:altName w:val="Times New Roman"/>
    <w:charset w:val="00"/>
    <w:family w:val="roman"/>
    <w:pitch w:val="default"/>
  </w:font>
  <w:font w:name="AdvTT32a07b98">
    <w:altName w:val="Times New Roman"/>
    <w:charset w:val="00"/>
    <w:family w:val="roman"/>
    <w:pitch w:val="default"/>
  </w:font>
  <w:font w:name="AdvPSMP10">
    <w:altName w:val="Times New Roman"/>
    <w:charset w:val="00"/>
    <w:family w:val="roman"/>
    <w:pitch w:val="default"/>
  </w:font>
  <w:font w:name="AdvTT1fc4390a.I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2708762"/>
    </w:sdtPr>
    <w:sdtEndPr/>
    <w:sdtContent>
      <w:p w14:paraId="40E1BE87" w14:textId="77777777" w:rsidR="009D4A64" w:rsidRDefault="009D4A6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0FA7" w:rsidRPr="00400FA7">
          <w:rPr>
            <w:noProof/>
            <w:lang w:val="zh-CN"/>
          </w:rPr>
          <w:t>8</w:t>
        </w:r>
        <w:r>
          <w:fldChar w:fldCharType="end"/>
        </w:r>
      </w:p>
    </w:sdtContent>
  </w:sdt>
  <w:p w14:paraId="2F571796" w14:textId="77777777" w:rsidR="009D4A64" w:rsidRDefault="009D4A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718D4" w14:textId="77777777" w:rsidR="0048104C" w:rsidRDefault="0048104C">
      <w:r>
        <w:separator/>
      </w:r>
    </w:p>
  </w:footnote>
  <w:footnote w:type="continuationSeparator" w:id="0">
    <w:p w14:paraId="0EFACA8C" w14:textId="77777777" w:rsidR="0048104C" w:rsidRDefault="004810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6367F"/>
    <w:multiLevelType w:val="hybridMultilevel"/>
    <w:tmpl w:val="6994E6B6"/>
    <w:lvl w:ilvl="0" w:tplc="6F36FD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992FF7"/>
    <w:multiLevelType w:val="hybridMultilevel"/>
    <w:tmpl w:val="DC484B80"/>
    <w:lvl w:ilvl="0" w:tplc="49A0F0E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6C2D59"/>
    <w:multiLevelType w:val="hybridMultilevel"/>
    <w:tmpl w:val="CAC219F6"/>
    <w:lvl w:ilvl="0" w:tplc="35182C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8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1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2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11"/>
  </w:num>
  <w:num w:numId="5">
    <w:abstractNumId w:val="9"/>
  </w:num>
  <w:num w:numId="6">
    <w:abstractNumId w:val="12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3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NDAzNjUzNDK0sDBS0lEKTi0uzszPAykwNKwFAHKK6A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nobiotechnology Copy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f2t2d9ldfx9kerdep55trw5992rezewsxx&quot;&gt;My EndNote Library&lt;record-ids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4&lt;/item&gt;&lt;item&gt;185&lt;/item&gt;&lt;item&gt;186&lt;/item&gt;&lt;item&gt;189&lt;/item&gt;&lt;item&gt;190&lt;/item&gt;&lt;item&gt;191&lt;/item&gt;&lt;item&gt;192&lt;/item&gt;&lt;item&gt;193&lt;/item&gt;&lt;item&gt;194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423&lt;/item&gt;&lt;item&gt;424&lt;/item&gt;&lt;item&gt;425&lt;/item&gt;&lt;item&gt;426&lt;/item&gt;&lt;item&gt;427&lt;/item&gt;&lt;item&gt;491&lt;/item&gt;&lt;item&gt;492&lt;/item&gt;&lt;/record-ids&gt;&lt;/item&gt;&lt;/Libraries&gt;"/>
  </w:docVars>
  <w:rsids>
    <w:rsidRoot w:val="00D71BAD"/>
    <w:rsid w:val="00005912"/>
    <w:rsid w:val="00011E19"/>
    <w:rsid w:val="00012903"/>
    <w:rsid w:val="00012AC9"/>
    <w:rsid w:val="000133CE"/>
    <w:rsid w:val="000138C7"/>
    <w:rsid w:val="00014206"/>
    <w:rsid w:val="00014375"/>
    <w:rsid w:val="000204CF"/>
    <w:rsid w:val="00021B9C"/>
    <w:rsid w:val="0002680C"/>
    <w:rsid w:val="00027CDE"/>
    <w:rsid w:val="0003258A"/>
    <w:rsid w:val="000437E1"/>
    <w:rsid w:val="000439DF"/>
    <w:rsid w:val="00045D1C"/>
    <w:rsid w:val="00055C78"/>
    <w:rsid w:val="000563BF"/>
    <w:rsid w:val="00060CAB"/>
    <w:rsid w:val="00060ED7"/>
    <w:rsid w:val="000728CB"/>
    <w:rsid w:val="00083C67"/>
    <w:rsid w:val="00084E30"/>
    <w:rsid w:val="00086E24"/>
    <w:rsid w:val="000932FD"/>
    <w:rsid w:val="000A365B"/>
    <w:rsid w:val="000B24CD"/>
    <w:rsid w:val="000B35FE"/>
    <w:rsid w:val="000B5F3A"/>
    <w:rsid w:val="000B6002"/>
    <w:rsid w:val="000C2629"/>
    <w:rsid w:val="000C37DD"/>
    <w:rsid w:val="000C5287"/>
    <w:rsid w:val="000D1E81"/>
    <w:rsid w:val="000D3D0C"/>
    <w:rsid w:val="000D5DC1"/>
    <w:rsid w:val="000D6896"/>
    <w:rsid w:val="000E004C"/>
    <w:rsid w:val="000E3334"/>
    <w:rsid w:val="000E4213"/>
    <w:rsid w:val="00106B00"/>
    <w:rsid w:val="00107B2E"/>
    <w:rsid w:val="001232D6"/>
    <w:rsid w:val="001232D8"/>
    <w:rsid w:val="00123655"/>
    <w:rsid w:val="00123831"/>
    <w:rsid w:val="00126008"/>
    <w:rsid w:val="00127F87"/>
    <w:rsid w:val="0013394E"/>
    <w:rsid w:val="001364BA"/>
    <w:rsid w:val="001411C2"/>
    <w:rsid w:val="001462E0"/>
    <w:rsid w:val="0015279C"/>
    <w:rsid w:val="0015454C"/>
    <w:rsid w:val="001661B5"/>
    <w:rsid w:val="00166928"/>
    <w:rsid w:val="00170897"/>
    <w:rsid w:val="00171984"/>
    <w:rsid w:val="001750FF"/>
    <w:rsid w:val="0017768C"/>
    <w:rsid w:val="0018144F"/>
    <w:rsid w:val="001851FE"/>
    <w:rsid w:val="00186BC2"/>
    <w:rsid w:val="0019050C"/>
    <w:rsid w:val="00194202"/>
    <w:rsid w:val="001962EC"/>
    <w:rsid w:val="00197600"/>
    <w:rsid w:val="00197DA1"/>
    <w:rsid w:val="001A3358"/>
    <w:rsid w:val="001A3DA7"/>
    <w:rsid w:val="001A4C97"/>
    <w:rsid w:val="001A79CD"/>
    <w:rsid w:val="001B173A"/>
    <w:rsid w:val="001B628B"/>
    <w:rsid w:val="001B74A1"/>
    <w:rsid w:val="001C7079"/>
    <w:rsid w:val="001F42AD"/>
    <w:rsid w:val="001F7728"/>
    <w:rsid w:val="0020018B"/>
    <w:rsid w:val="00203EDE"/>
    <w:rsid w:val="00207F29"/>
    <w:rsid w:val="00210DEB"/>
    <w:rsid w:val="00211DFC"/>
    <w:rsid w:val="0021282A"/>
    <w:rsid w:val="00215619"/>
    <w:rsid w:val="00217172"/>
    <w:rsid w:val="002246B9"/>
    <w:rsid w:val="002249E0"/>
    <w:rsid w:val="002267F1"/>
    <w:rsid w:val="0022713A"/>
    <w:rsid w:val="002274FC"/>
    <w:rsid w:val="0022788A"/>
    <w:rsid w:val="00230FED"/>
    <w:rsid w:val="00231693"/>
    <w:rsid w:val="00234CA1"/>
    <w:rsid w:val="002368F9"/>
    <w:rsid w:val="00242863"/>
    <w:rsid w:val="002434B1"/>
    <w:rsid w:val="00250560"/>
    <w:rsid w:val="00251A33"/>
    <w:rsid w:val="002537A6"/>
    <w:rsid w:val="002625EA"/>
    <w:rsid w:val="00262F1F"/>
    <w:rsid w:val="00265089"/>
    <w:rsid w:val="0027330E"/>
    <w:rsid w:val="00275E7A"/>
    <w:rsid w:val="002847A2"/>
    <w:rsid w:val="0028671F"/>
    <w:rsid w:val="002876C4"/>
    <w:rsid w:val="002A1167"/>
    <w:rsid w:val="002A2606"/>
    <w:rsid w:val="002A5C84"/>
    <w:rsid w:val="002B2B96"/>
    <w:rsid w:val="002B420B"/>
    <w:rsid w:val="002E03A3"/>
    <w:rsid w:val="002E65CC"/>
    <w:rsid w:val="002E709B"/>
    <w:rsid w:val="002E7821"/>
    <w:rsid w:val="002F21E9"/>
    <w:rsid w:val="00300A06"/>
    <w:rsid w:val="00300C38"/>
    <w:rsid w:val="00302196"/>
    <w:rsid w:val="00302B28"/>
    <w:rsid w:val="00305E77"/>
    <w:rsid w:val="00307DE8"/>
    <w:rsid w:val="00310DB7"/>
    <w:rsid w:val="00322145"/>
    <w:rsid w:val="0032255F"/>
    <w:rsid w:val="00322C8A"/>
    <w:rsid w:val="00326A66"/>
    <w:rsid w:val="00327C5F"/>
    <w:rsid w:val="00330888"/>
    <w:rsid w:val="00332273"/>
    <w:rsid w:val="00333299"/>
    <w:rsid w:val="00335D6B"/>
    <w:rsid w:val="00350B48"/>
    <w:rsid w:val="0035266F"/>
    <w:rsid w:val="0035350C"/>
    <w:rsid w:val="00355288"/>
    <w:rsid w:val="003621CA"/>
    <w:rsid w:val="0036468F"/>
    <w:rsid w:val="00365BBA"/>
    <w:rsid w:val="00367F96"/>
    <w:rsid w:val="00370FC5"/>
    <w:rsid w:val="00371358"/>
    <w:rsid w:val="00372C7C"/>
    <w:rsid w:val="003753EA"/>
    <w:rsid w:val="00381D02"/>
    <w:rsid w:val="0039119C"/>
    <w:rsid w:val="003918F6"/>
    <w:rsid w:val="003936D8"/>
    <w:rsid w:val="003A1D66"/>
    <w:rsid w:val="003A5C1D"/>
    <w:rsid w:val="003A7FF6"/>
    <w:rsid w:val="003B19B4"/>
    <w:rsid w:val="003B30A1"/>
    <w:rsid w:val="003D0DCA"/>
    <w:rsid w:val="003D3736"/>
    <w:rsid w:val="003E062B"/>
    <w:rsid w:val="003E3009"/>
    <w:rsid w:val="003E3B72"/>
    <w:rsid w:val="003E6208"/>
    <w:rsid w:val="003E622E"/>
    <w:rsid w:val="003E6B6B"/>
    <w:rsid w:val="003F08F4"/>
    <w:rsid w:val="003F0F4A"/>
    <w:rsid w:val="003F109D"/>
    <w:rsid w:val="003F4245"/>
    <w:rsid w:val="003F5C1D"/>
    <w:rsid w:val="00400FA7"/>
    <w:rsid w:val="00400FDC"/>
    <w:rsid w:val="004111A7"/>
    <w:rsid w:val="0041498E"/>
    <w:rsid w:val="00414EB2"/>
    <w:rsid w:val="00415DA6"/>
    <w:rsid w:val="00421F70"/>
    <w:rsid w:val="00422246"/>
    <w:rsid w:val="00426E05"/>
    <w:rsid w:val="0042782D"/>
    <w:rsid w:val="00430875"/>
    <w:rsid w:val="004314C6"/>
    <w:rsid w:val="00434B62"/>
    <w:rsid w:val="004378AB"/>
    <w:rsid w:val="00440CCE"/>
    <w:rsid w:val="0044390B"/>
    <w:rsid w:val="00450A85"/>
    <w:rsid w:val="00451346"/>
    <w:rsid w:val="00451F91"/>
    <w:rsid w:val="0045341F"/>
    <w:rsid w:val="0046260D"/>
    <w:rsid w:val="004679EE"/>
    <w:rsid w:val="00467A0F"/>
    <w:rsid w:val="0047793E"/>
    <w:rsid w:val="0048104C"/>
    <w:rsid w:val="00482199"/>
    <w:rsid w:val="00486ADF"/>
    <w:rsid w:val="004903B0"/>
    <w:rsid w:val="004922AE"/>
    <w:rsid w:val="0049278D"/>
    <w:rsid w:val="004A1263"/>
    <w:rsid w:val="004A53FC"/>
    <w:rsid w:val="004A7725"/>
    <w:rsid w:val="004B0D47"/>
    <w:rsid w:val="004B1FDC"/>
    <w:rsid w:val="004B46C3"/>
    <w:rsid w:val="004C1B1A"/>
    <w:rsid w:val="004D31CC"/>
    <w:rsid w:val="004D682D"/>
    <w:rsid w:val="004D7440"/>
    <w:rsid w:val="004E362E"/>
    <w:rsid w:val="004E4D38"/>
    <w:rsid w:val="004F0443"/>
    <w:rsid w:val="004F6677"/>
    <w:rsid w:val="00510E8F"/>
    <w:rsid w:val="00510FE7"/>
    <w:rsid w:val="00513B0D"/>
    <w:rsid w:val="00514A68"/>
    <w:rsid w:val="005161EE"/>
    <w:rsid w:val="00516B67"/>
    <w:rsid w:val="005200F2"/>
    <w:rsid w:val="00520182"/>
    <w:rsid w:val="00526A3D"/>
    <w:rsid w:val="00530F62"/>
    <w:rsid w:val="00531159"/>
    <w:rsid w:val="005329AD"/>
    <w:rsid w:val="00534CCE"/>
    <w:rsid w:val="00536A8B"/>
    <w:rsid w:val="005423B2"/>
    <w:rsid w:val="00544B1C"/>
    <w:rsid w:val="0054657C"/>
    <w:rsid w:val="005509DC"/>
    <w:rsid w:val="00557CEF"/>
    <w:rsid w:val="00560A9C"/>
    <w:rsid w:val="00562334"/>
    <w:rsid w:val="00564FAD"/>
    <w:rsid w:val="00566497"/>
    <w:rsid w:val="005672A3"/>
    <w:rsid w:val="00571018"/>
    <w:rsid w:val="00571915"/>
    <w:rsid w:val="005740B8"/>
    <w:rsid w:val="0057693B"/>
    <w:rsid w:val="0057768F"/>
    <w:rsid w:val="00577E8E"/>
    <w:rsid w:val="00583BBF"/>
    <w:rsid w:val="00584E9B"/>
    <w:rsid w:val="005939C6"/>
    <w:rsid w:val="00593D56"/>
    <w:rsid w:val="005A4F08"/>
    <w:rsid w:val="005B432B"/>
    <w:rsid w:val="005B545B"/>
    <w:rsid w:val="005B7A5A"/>
    <w:rsid w:val="005B7E24"/>
    <w:rsid w:val="005C21B9"/>
    <w:rsid w:val="005C50B4"/>
    <w:rsid w:val="005D1A53"/>
    <w:rsid w:val="005D44C8"/>
    <w:rsid w:val="005E6706"/>
    <w:rsid w:val="005F2477"/>
    <w:rsid w:val="005F4A84"/>
    <w:rsid w:val="005F6EA9"/>
    <w:rsid w:val="005F72D5"/>
    <w:rsid w:val="006025FE"/>
    <w:rsid w:val="00611962"/>
    <w:rsid w:val="00611FF0"/>
    <w:rsid w:val="006130E1"/>
    <w:rsid w:val="006176C0"/>
    <w:rsid w:val="00626C1E"/>
    <w:rsid w:val="006302CA"/>
    <w:rsid w:val="006325EA"/>
    <w:rsid w:val="00636900"/>
    <w:rsid w:val="00636FC0"/>
    <w:rsid w:val="00645B6F"/>
    <w:rsid w:val="00650B29"/>
    <w:rsid w:val="00664273"/>
    <w:rsid w:val="006663DA"/>
    <w:rsid w:val="00670A0A"/>
    <w:rsid w:val="00672493"/>
    <w:rsid w:val="00672562"/>
    <w:rsid w:val="0067298B"/>
    <w:rsid w:val="006756CB"/>
    <w:rsid w:val="0068018E"/>
    <w:rsid w:val="00687012"/>
    <w:rsid w:val="006956C6"/>
    <w:rsid w:val="006A14FF"/>
    <w:rsid w:val="006A2C44"/>
    <w:rsid w:val="006A3E83"/>
    <w:rsid w:val="006A617E"/>
    <w:rsid w:val="006B047C"/>
    <w:rsid w:val="006B2450"/>
    <w:rsid w:val="006B4543"/>
    <w:rsid w:val="006C0A4E"/>
    <w:rsid w:val="006C6EBB"/>
    <w:rsid w:val="006D1BBD"/>
    <w:rsid w:val="006D3671"/>
    <w:rsid w:val="006D3A75"/>
    <w:rsid w:val="006D3CDA"/>
    <w:rsid w:val="006D6595"/>
    <w:rsid w:val="006D7353"/>
    <w:rsid w:val="006D7BF1"/>
    <w:rsid w:val="006E25BD"/>
    <w:rsid w:val="006E4A0C"/>
    <w:rsid w:val="006F1364"/>
    <w:rsid w:val="006F2A22"/>
    <w:rsid w:val="006F71A2"/>
    <w:rsid w:val="006F7E1D"/>
    <w:rsid w:val="0071462A"/>
    <w:rsid w:val="00723730"/>
    <w:rsid w:val="00727CA6"/>
    <w:rsid w:val="00730917"/>
    <w:rsid w:val="00736615"/>
    <w:rsid w:val="0073759C"/>
    <w:rsid w:val="0074000D"/>
    <w:rsid w:val="00741C96"/>
    <w:rsid w:val="00743A6F"/>
    <w:rsid w:val="00754864"/>
    <w:rsid w:val="00756734"/>
    <w:rsid w:val="0075788A"/>
    <w:rsid w:val="007639F5"/>
    <w:rsid w:val="00764418"/>
    <w:rsid w:val="00765076"/>
    <w:rsid w:val="00766FD5"/>
    <w:rsid w:val="00770B46"/>
    <w:rsid w:val="007739B8"/>
    <w:rsid w:val="007800F0"/>
    <w:rsid w:val="00781D96"/>
    <w:rsid w:val="00786648"/>
    <w:rsid w:val="00793166"/>
    <w:rsid w:val="007A4EB5"/>
    <w:rsid w:val="007A6D86"/>
    <w:rsid w:val="007B3590"/>
    <w:rsid w:val="007B62D3"/>
    <w:rsid w:val="007D3EF7"/>
    <w:rsid w:val="007E08F3"/>
    <w:rsid w:val="007E0C57"/>
    <w:rsid w:val="007E2AD1"/>
    <w:rsid w:val="007E579E"/>
    <w:rsid w:val="007E5CCE"/>
    <w:rsid w:val="007E5FA8"/>
    <w:rsid w:val="007F2434"/>
    <w:rsid w:val="007F45F7"/>
    <w:rsid w:val="0080058E"/>
    <w:rsid w:val="008008D7"/>
    <w:rsid w:val="008050FE"/>
    <w:rsid w:val="0080687E"/>
    <w:rsid w:val="00810087"/>
    <w:rsid w:val="008130A8"/>
    <w:rsid w:val="00813AA2"/>
    <w:rsid w:val="0081571A"/>
    <w:rsid w:val="008213D1"/>
    <w:rsid w:val="008216DC"/>
    <w:rsid w:val="0082203C"/>
    <w:rsid w:val="008246DC"/>
    <w:rsid w:val="008265DB"/>
    <w:rsid w:val="00827B3A"/>
    <w:rsid w:val="00827EC9"/>
    <w:rsid w:val="00830885"/>
    <w:rsid w:val="00836AF9"/>
    <w:rsid w:val="00847435"/>
    <w:rsid w:val="00851624"/>
    <w:rsid w:val="00853BCE"/>
    <w:rsid w:val="00854B71"/>
    <w:rsid w:val="00856E91"/>
    <w:rsid w:val="00860854"/>
    <w:rsid w:val="00870966"/>
    <w:rsid w:val="00871589"/>
    <w:rsid w:val="00874A5A"/>
    <w:rsid w:val="0087653B"/>
    <w:rsid w:val="00876C49"/>
    <w:rsid w:val="008867F3"/>
    <w:rsid w:val="008925E7"/>
    <w:rsid w:val="008A033E"/>
    <w:rsid w:val="008A3680"/>
    <w:rsid w:val="008A3BF9"/>
    <w:rsid w:val="008A45ED"/>
    <w:rsid w:val="008C0ABA"/>
    <w:rsid w:val="008C2358"/>
    <w:rsid w:val="008C3C2F"/>
    <w:rsid w:val="008C42DF"/>
    <w:rsid w:val="008C47EC"/>
    <w:rsid w:val="008D6BB5"/>
    <w:rsid w:val="008D7DC1"/>
    <w:rsid w:val="008E20D1"/>
    <w:rsid w:val="008E213A"/>
    <w:rsid w:val="008E2F76"/>
    <w:rsid w:val="008F2B0F"/>
    <w:rsid w:val="008F3692"/>
    <w:rsid w:val="008F4CF2"/>
    <w:rsid w:val="009035BD"/>
    <w:rsid w:val="009116AF"/>
    <w:rsid w:val="009135F8"/>
    <w:rsid w:val="0091520C"/>
    <w:rsid w:val="009158A5"/>
    <w:rsid w:val="00917A9E"/>
    <w:rsid w:val="00924000"/>
    <w:rsid w:val="00925634"/>
    <w:rsid w:val="00926741"/>
    <w:rsid w:val="0093002A"/>
    <w:rsid w:val="0093412C"/>
    <w:rsid w:val="00934CEA"/>
    <w:rsid w:val="009432CE"/>
    <w:rsid w:val="00943AB9"/>
    <w:rsid w:val="009514D9"/>
    <w:rsid w:val="00951FB2"/>
    <w:rsid w:val="0095276C"/>
    <w:rsid w:val="00957249"/>
    <w:rsid w:val="00957E13"/>
    <w:rsid w:val="00965A70"/>
    <w:rsid w:val="009671A4"/>
    <w:rsid w:val="00970C9B"/>
    <w:rsid w:val="009721E6"/>
    <w:rsid w:val="00977580"/>
    <w:rsid w:val="00980F41"/>
    <w:rsid w:val="009831EC"/>
    <w:rsid w:val="00985215"/>
    <w:rsid w:val="009908CB"/>
    <w:rsid w:val="0099472F"/>
    <w:rsid w:val="00996E6F"/>
    <w:rsid w:val="00997043"/>
    <w:rsid w:val="009A1254"/>
    <w:rsid w:val="009A29C6"/>
    <w:rsid w:val="009B0A43"/>
    <w:rsid w:val="009B23ED"/>
    <w:rsid w:val="009B3BA9"/>
    <w:rsid w:val="009C0833"/>
    <w:rsid w:val="009C18F4"/>
    <w:rsid w:val="009D38DD"/>
    <w:rsid w:val="009D4A64"/>
    <w:rsid w:val="009D74DE"/>
    <w:rsid w:val="009E13A4"/>
    <w:rsid w:val="00A054C2"/>
    <w:rsid w:val="00A06905"/>
    <w:rsid w:val="00A074DD"/>
    <w:rsid w:val="00A11E77"/>
    <w:rsid w:val="00A13607"/>
    <w:rsid w:val="00A15B77"/>
    <w:rsid w:val="00A16467"/>
    <w:rsid w:val="00A177AC"/>
    <w:rsid w:val="00A17D33"/>
    <w:rsid w:val="00A2068A"/>
    <w:rsid w:val="00A211E6"/>
    <w:rsid w:val="00A2665F"/>
    <w:rsid w:val="00A4114E"/>
    <w:rsid w:val="00A427E9"/>
    <w:rsid w:val="00A42B1B"/>
    <w:rsid w:val="00A45D73"/>
    <w:rsid w:val="00A51A0C"/>
    <w:rsid w:val="00A53722"/>
    <w:rsid w:val="00A56620"/>
    <w:rsid w:val="00A63671"/>
    <w:rsid w:val="00A73740"/>
    <w:rsid w:val="00A8049D"/>
    <w:rsid w:val="00A8097F"/>
    <w:rsid w:val="00A95046"/>
    <w:rsid w:val="00A97DD2"/>
    <w:rsid w:val="00AA08B1"/>
    <w:rsid w:val="00AA2728"/>
    <w:rsid w:val="00AA7C54"/>
    <w:rsid w:val="00AB47D5"/>
    <w:rsid w:val="00AC1D1F"/>
    <w:rsid w:val="00AC2F2B"/>
    <w:rsid w:val="00AD2257"/>
    <w:rsid w:val="00AD27A5"/>
    <w:rsid w:val="00AD4120"/>
    <w:rsid w:val="00AD601E"/>
    <w:rsid w:val="00AD6282"/>
    <w:rsid w:val="00AD6A38"/>
    <w:rsid w:val="00AD746B"/>
    <w:rsid w:val="00AE7928"/>
    <w:rsid w:val="00AF0DE4"/>
    <w:rsid w:val="00AF2BF2"/>
    <w:rsid w:val="00AF66CD"/>
    <w:rsid w:val="00AF67A6"/>
    <w:rsid w:val="00B07891"/>
    <w:rsid w:val="00B1551C"/>
    <w:rsid w:val="00B159FE"/>
    <w:rsid w:val="00B16E85"/>
    <w:rsid w:val="00B24859"/>
    <w:rsid w:val="00B2563B"/>
    <w:rsid w:val="00B318B9"/>
    <w:rsid w:val="00B31D20"/>
    <w:rsid w:val="00B32700"/>
    <w:rsid w:val="00B32F7A"/>
    <w:rsid w:val="00B3352B"/>
    <w:rsid w:val="00B3674E"/>
    <w:rsid w:val="00B411D1"/>
    <w:rsid w:val="00B42382"/>
    <w:rsid w:val="00B42A19"/>
    <w:rsid w:val="00B440AC"/>
    <w:rsid w:val="00B44399"/>
    <w:rsid w:val="00B46267"/>
    <w:rsid w:val="00B52035"/>
    <w:rsid w:val="00B54E0B"/>
    <w:rsid w:val="00B55984"/>
    <w:rsid w:val="00B56B3B"/>
    <w:rsid w:val="00B604A8"/>
    <w:rsid w:val="00B62620"/>
    <w:rsid w:val="00B64A89"/>
    <w:rsid w:val="00B67A54"/>
    <w:rsid w:val="00B72D3D"/>
    <w:rsid w:val="00B73CD8"/>
    <w:rsid w:val="00B766EC"/>
    <w:rsid w:val="00B84BD8"/>
    <w:rsid w:val="00B92BE8"/>
    <w:rsid w:val="00B96D72"/>
    <w:rsid w:val="00BA0D87"/>
    <w:rsid w:val="00BA13BD"/>
    <w:rsid w:val="00BA5E4D"/>
    <w:rsid w:val="00BA6A2C"/>
    <w:rsid w:val="00BB2507"/>
    <w:rsid w:val="00BB2C7C"/>
    <w:rsid w:val="00BB4006"/>
    <w:rsid w:val="00BB4567"/>
    <w:rsid w:val="00BB5D14"/>
    <w:rsid w:val="00BC30DD"/>
    <w:rsid w:val="00BC3729"/>
    <w:rsid w:val="00BC62D5"/>
    <w:rsid w:val="00BD625E"/>
    <w:rsid w:val="00BD7494"/>
    <w:rsid w:val="00BE1496"/>
    <w:rsid w:val="00BE2234"/>
    <w:rsid w:val="00BE2B5B"/>
    <w:rsid w:val="00BE4047"/>
    <w:rsid w:val="00BE5608"/>
    <w:rsid w:val="00BF5A57"/>
    <w:rsid w:val="00C0071C"/>
    <w:rsid w:val="00C00C7B"/>
    <w:rsid w:val="00C04A7B"/>
    <w:rsid w:val="00C067AF"/>
    <w:rsid w:val="00C071A9"/>
    <w:rsid w:val="00C07434"/>
    <w:rsid w:val="00C2031D"/>
    <w:rsid w:val="00C26A4D"/>
    <w:rsid w:val="00C27414"/>
    <w:rsid w:val="00C44395"/>
    <w:rsid w:val="00C543FB"/>
    <w:rsid w:val="00C61EF5"/>
    <w:rsid w:val="00C75DBF"/>
    <w:rsid w:val="00C769EB"/>
    <w:rsid w:val="00C77796"/>
    <w:rsid w:val="00C80B7A"/>
    <w:rsid w:val="00C86BDC"/>
    <w:rsid w:val="00C87AD4"/>
    <w:rsid w:val="00C9057F"/>
    <w:rsid w:val="00C92141"/>
    <w:rsid w:val="00C930A3"/>
    <w:rsid w:val="00C93621"/>
    <w:rsid w:val="00C95FAD"/>
    <w:rsid w:val="00C96FF3"/>
    <w:rsid w:val="00CA3AAA"/>
    <w:rsid w:val="00CA4CB7"/>
    <w:rsid w:val="00CA6BFC"/>
    <w:rsid w:val="00CB1C71"/>
    <w:rsid w:val="00CB2106"/>
    <w:rsid w:val="00CB2828"/>
    <w:rsid w:val="00CB2830"/>
    <w:rsid w:val="00CB3DF8"/>
    <w:rsid w:val="00CB5CA6"/>
    <w:rsid w:val="00CC30E8"/>
    <w:rsid w:val="00CC3E30"/>
    <w:rsid w:val="00CC47C5"/>
    <w:rsid w:val="00CC4C65"/>
    <w:rsid w:val="00CC5297"/>
    <w:rsid w:val="00CC5B39"/>
    <w:rsid w:val="00CC61FF"/>
    <w:rsid w:val="00CC74E9"/>
    <w:rsid w:val="00CC77E7"/>
    <w:rsid w:val="00CD3C0E"/>
    <w:rsid w:val="00CD6522"/>
    <w:rsid w:val="00CE76AA"/>
    <w:rsid w:val="00CF359E"/>
    <w:rsid w:val="00D04CCE"/>
    <w:rsid w:val="00D05951"/>
    <w:rsid w:val="00D104C3"/>
    <w:rsid w:val="00D1139C"/>
    <w:rsid w:val="00D12BE2"/>
    <w:rsid w:val="00D163EC"/>
    <w:rsid w:val="00D16BF3"/>
    <w:rsid w:val="00D35798"/>
    <w:rsid w:val="00D42A94"/>
    <w:rsid w:val="00D437E7"/>
    <w:rsid w:val="00D54688"/>
    <w:rsid w:val="00D56BF3"/>
    <w:rsid w:val="00D67787"/>
    <w:rsid w:val="00D70A39"/>
    <w:rsid w:val="00D71BAD"/>
    <w:rsid w:val="00D72253"/>
    <w:rsid w:val="00D725AB"/>
    <w:rsid w:val="00D74F04"/>
    <w:rsid w:val="00D74FD9"/>
    <w:rsid w:val="00D83445"/>
    <w:rsid w:val="00D930AD"/>
    <w:rsid w:val="00DA3BAD"/>
    <w:rsid w:val="00DA769C"/>
    <w:rsid w:val="00DB2E23"/>
    <w:rsid w:val="00DB503C"/>
    <w:rsid w:val="00DC0B7A"/>
    <w:rsid w:val="00DC1A9C"/>
    <w:rsid w:val="00DC2F1E"/>
    <w:rsid w:val="00DC71F7"/>
    <w:rsid w:val="00DD096A"/>
    <w:rsid w:val="00DD2FF6"/>
    <w:rsid w:val="00DD3A19"/>
    <w:rsid w:val="00DD7DE8"/>
    <w:rsid w:val="00DE18D7"/>
    <w:rsid w:val="00DE3102"/>
    <w:rsid w:val="00DE585D"/>
    <w:rsid w:val="00DF2E62"/>
    <w:rsid w:val="00DF3F67"/>
    <w:rsid w:val="00DF473F"/>
    <w:rsid w:val="00E00E28"/>
    <w:rsid w:val="00E03E62"/>
    <w:rsid w:val="00E045F6"/>
    <w:rsid w:val="00E06179"/>
    <w:rsid w:val="00E10B17"/>
    <w:rsid w:val="00E31700"/>
    <w:rsid w:val="00E32149"/>
    <w:rsid w:val="00E34248"/>
    <w:rsid w:val="00E4286F"/>
    <w:rsid w:val="00E45B0E"/>
    <w:rsid w:val="00E47B1C"/>
    <w:rsid w:val="00E61062"/>
    <w:rsid w:val="00E626BE"/>
    <w:rsid w:val="00E627EA"/>
    <w:rsid w:val="00E6536E"/>
    <w:rsid w:val="00E65B8D"/>
    <w:rsid w:val="00E66995"/>
    <w:rsid w:val="00E66C8A"/>
    <w:rsid w:val="00E735CE"/>
    <w:rsid w:val="00E7616C"/>
    <w:rsid w:val="00E76789"/>
    <w:rsid w:val="00E76E55"/>
    <w:rsid w:val="00E80377"/>
    <w:rsid w:val="00E822D3"/>
    <w:rsid w:val="00E83BDA"/>
    <w:rsid w:val="00E9432D"/>
    <w:rsid w:val="00E971D4"/>
    <w:rsid w:val="00EA480E"/>
    <w:rsid w:val="00EA7522"/>
    <w:rsid w:val="00EB2D8C"/>
    <w:rsid w:val="00EB3F57"/>
    <w:rsid w:val="00EB4026"/>
    <w:rsid w:val="00EB49DA"/>
    <w:rsid w:val="00EB641D"/>
    <w:rsid w:val="00EC48C7"/>
    <w:rsid w:val="00EC6C24"/>
    <w:rsid w:val="00ED202A"/>
    <w:rsid w:val="00ED26C2"/>
    <w:rsid w:val="00ED5871"/>
    <w:rsid w:val="00ED6FF9"/>
    <w:rsid w:val="00ED7885"/>
    <w:rsid w:val="00ED7988"/>
    <w:rsid w:val="00EE05E5"/>
    <w:rsid w:val="00EE0D3B"/>
    <w:rsid w:val="00EE5CD5"/>
    <w:rsid w:val="00EE5EFD"/>
    <w:rsid w:val="00EF1460"/>
    <w:rsid w:val="00EF1A72"/>
    <w:rsid w:val="00EF6C96"/>
    <w:rsid w:val="00EF79B6"/>
    <w:rsid w:val="00F022AF"/>
    <w:rsid w:val="00F04334"/>
    <w:rsid w:val="00F106E2"/>
    <w:rsid w:val="00F10D11"/>
    <w:rsid w:val="00F20DE7"/>
    <w:rsid w:val="00F24FEE"/>
    <w:rsid w:val="00F368D0"/>
    <w:rsid w:val="00F36D46"/>
    <w:rsid w:val="00F40040"/>
    <w:rsid w:val="00F44345"/>
    <w:rsid w:val="00F45B8F"/>
    <w:rsid w:val="00F55B0E"/>
    <w:rsid w:val="00F60041"/>
    <w:rsid w:val="00F70D2E"/>
    <w:rsid w:val="00F76074"/>
    <w:rsid w:val="00F77805"/>
    <w:rsid w:val="00F84FCF"/>
    <w:rsid w:val="00FA6475"/>
    <w:rsid w:val="00FB5306"/>
    <w:rsid w:val="00FC1280"/>
    <w:rsid w:val="00FC5BEF"/>
    <w:rsid w:val="00FC604D"/>
    <w:rsid w:val="00FD7B60"/>
    <w:rsid w:val="00FE3466"/>
    <w:rsid w:val="00FF22E2"/>
    <w:rsid w:val="00FF48FD"/>
    <w:rsid w:val="5E55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DD2AF9"/>
  <w15:docId w15:val="{D62CBB64-A474-463A-8B61-22233BD59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jc w:val="left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360" w:lineRule="auto"/>
      <w:outlineLvl w:val="2"/>
    </w:pPr>
    <w:rPr>
      <w:rFonts w:eastAsia="Times New Roman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</w:style>
  <w:style w:type="paragraph" w:styleId="TOC2">
    <w:name w:val="toc 2"/>
    <w:basedOn w:val="Normal"/>
    <w:next w:val="Normal"/>
    <w:uiPriority w:val="39"/>
    <w:unhideWhenUsed/>
    <w:qFormat/>
    <w:pPr>
      <w:ind w:leftChars="200" w:left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eastAsia="Times New Roman"/>
      <w:b/>
      <w:bCs/>
      <w:szCs w:val="32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10">
    <w:name w:val="列出段落1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qFormat/>
    <w:rPr>
      <w:rFonts w:ascii="AdvTTe4bfdd46" w:hAnsi="AdvTTe4bfdd46" w:hint="default"/>
      <w:color w:val="000000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TT32a07b98" w:hAnsi="AdvTT32a07b98" w:hint="default"/>
      <w:color w:val="000000"/>
      <w:sz w:val="18"/>
      <w:szCs w:val="18"/>
    </w:rPr>
  </w:style>
  <w:style w:type="character" w:customStyle="1" w:styleId="fontstyle31">
    <w:name w:val="fontstyle31"/>
    <w:basedOn w:val="DefaultParagraphFont"/>
    <w:qFormat/>
    <w:rPr>
      <w:rFonts w:ascii="AdvPSMP10" w:hAnsi="AdvPSMP10" w:hint="default"/>
      <w:color w:val="000000"/>
      <w:sz w:val="18"/>
      <w:szCs w:val="18"/>
    </w:rPr>
  </w:style>
  <w:style w:type="character" w:customStyle="1" w:styleId="fontstyle41">
    <w:name w:val="fontstyle41"/>
    <w:basedOn w:val="DefaultParagraphFont"/>
    <w:qFormat/>
    <w:rPr>
      <w:rFonts w:ascii="AdvTT1fc4390a.I" w:hAnsi="AdvTT1fc4390a.I" w:hint="default"/>
      <w:color w:val="000000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33227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F5A57"/>
    <w:pPr>
      <w:ind w:firstLineChars="200" w:firstLine="420"/>
    </w:pPr>
  </w:style>
  <w:style w:type="character" w:customStyle="1" w:styleId="EndNoteBibliographyTitleChar">
    <w:name w:val="EndNote Bibliography Title Char"/>
    <w:basedOn w:val="DefaultParagraphFont"/>
    <w:rsid w:val="00BF5A5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rsid w:val="00BF5A57"/>
    <w:rPr>
      <w:rFonts w:ascii="Calibri" w:hAnsi="Calibri" w:cs="Calibri"/>
      <w:noProof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F5A57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F5A57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未处理的提及2"/>
    <w:basedOn w:val="DefaultParagraphFont"/>
    <w:uiPriority w:val="99"/>
    <w:semiHidden/>
    <w:unhideWhenUsed/>
    <w:rsid w:val="00BF5A57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BF5A57"/>
    <w:rPr>
      <w:color w:val="605E5C"/>
      <w:shd w:val="clear" w:color="auto" w:fill="E1DFDD"/>
    </w:rPr>
  </w:style>
  <w:style w:type="paragraph" w:customStyle="1" w:styleId="TFReferencesSection">
    <w:name w:val="TF_References_Section"/>
    <w:basedOn w:val="Normal"/>
    <w:rsid w:val="006A2C44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Normal"/>
    <w:rsid w:val="006A2C44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Normal"/>
    <w:next w:val="BBAuthorName"/>
    <w:rsid w:val="006A2C44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6A2C44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6A2C44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Normal"/>
    <w:next w:val="TAMainText"/>
    <w:rsid w:val="006A2C44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Normal"/>
    <w:next w:val="Normal"/>
    <w:rsid w:val="006A2C44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6A2C44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Normal"/>
    <w:next w:val="Normal"/>
    <w:rsid w:val="006A2C44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6A2C44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Normal"/>
    <w:rsid w:val="006A2C44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Normal"/>
    <w:rsid w:val="006A2C44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6A2C44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A2C44"/>
    <w:rPr>
      <w:rFonts w:ascii="Arno Pro" w:eastAsiaTheme="minorEastAsia" w:hAnsi="Arno Pro"/>
      <w:kern w:val="20"/>
      <w:sz w:val="18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9E13A4"/>
    <w:pPr>
      <w:widowControl/>
      <w:spacing w:line="360" w:lineRule="auto"/>
      <w:jc w:val="left"/>
    </w:pPr>
    <w:rPr>
      <w:rFonts w:ascii="Times" w:hAnsi="Times" w:cs="Times New Roman"/>
      <w:kern w:val="0"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9E13A4"/>
    <w:rPr>
      <w:rFonts w:ascii="Times" w:eastAsiaTheme="minorEastAsia" w:hAnsi="Times"/>
      <w:sz w:val="24"/>
    </w:rPr>
  </w:style>
  <w:style w:type="paragraph" w:styleId="BodyText">
    <w:name w:val="Body Text"/>
    <w:basedOn w:val="Normal"/>
    <w:link w:val="BodyTextChar"/>
    <w:rsid w:val="00E47B1C"/>
    <w:pPr>
      <w:widowControl/>
      <w:spacing w:after="200"/>
      <w:jc w:val="center"/>
    </w:pPr>
    <w:rPr>
      <w:rFonts w:ascii="Times" w:hAnsi="Times" w:cs="Times New Roman"/>
      <w:b/>
      <w:kern w:val="0"/>
      <w:sz w:val="4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E47B1C"/>
    <w:rPr>
      <w:rFonts w:ascii="Times" w:eastAsiaTheme="minorEastAsia" w:hAnsi="Times"/>
      <w:b/>
      <w:sz w:val="4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E47B1C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E47B1C"/>
    <w:rPr>
      <w:rFonts w:ascii="Times" w:eastAsiaTheme="minorEastAsia" w:hAnsi="Times"/>
      <w:sz w:val="24"/>
      <w:lang w:eastAsia="en-US"/>
    </w:rPr>
  </w:style>
  <w:style w:type="paragraph" w:customStyle="1" w:styleId="BIEmailAddress">
    <w:name w:val="BI_Email_Address"/>
    <w:basedOn w:val="Normal"/>
    <w:next w:val="AIReceivedDate"/>
    <w:rsid w:val="00E47B1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Normal"/>
    <w:next w:val="BDAbstract"/>
    <w:rsid w:val="00E47B1C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VCSchemeTitle">
    <w:name w:val="VC_Scheme_Title"/>
    <w:basedOn w:val="Normal"/>
    <w:next w:val="Normal"/>
    <w:rsid w:val="00E47B1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Normal"/>
    <w:next w:val="Normal"/>
    <w:rsid w:val="00E47B1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Normal"/>
    <w:next w:val="Normal"/>
    <w:rsid w:val="00E47B1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Normal"/>
    <w:next w:val="Normal"/>
    <w:rsid w:val="00E47B1C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Normal"/>
    <w:next w:val="Normal"/>
    <w:rsid w:val="00E47B1C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Normal"/>
    <w:next w:val="Normal"/>
    <w:rsid w:val="00E47B1C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Normal"/>
    <w:rsid w:val="00E47B1C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Normal"/>
    <w:next w:val="TAMainText"/>
    <w:rsid w:val="00E47B1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Normal"/>
    <w:rsid w:val="00E47B1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Normal"/>
    <w:rsid w:val="00E47B1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PageNumber">
    <w:name w:val="page number"/>
    <w:basedOn w:val="DefaultParagraphFont"/>
    <w:rsid w:val="00E47B1C"/>
  </w:style>
  <w:style w:type="paragraph" w:customStyle="1" w:styleId="Default">
    <w:name w:val="Default"/>
    <w:rsid w:val="00E47B1C"/>
    <w:pPr>
      <w:autoSpaceDE w:val="0"/>
      <w:autoSpaceDN w:val="0"/>
      <w:adjustRightInd w:val="0"/>
    </w:pPr>
    <w:rPr>
      <w:rFonts w:ascii="Symbol" w:eastAsiaTheme="minorEastAsia" w:hAnsi="Symbol" w:cs="Symbol"/>
      <w:color w:val="000000"/>
      <w:sz w:val="24"/>
      <w:szCs w:val="24"/>
      <w:lang w:eastAsia="en-US"/>
    </w:rPr>
  </w:style>
  <w:style w:type="character" w:customStyle="1" w:styleId="200">
    <w:name w:val="未处理的提及2_0"/>
    <w:basedOn w:val="DefaultParagraphFont"/>
    <w:uiPriority w:val="99"/>
    <w:semiHidden/>
    <w:unhideWhenUsed/>
    <w:rsid w:val="00E47B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7B1C"/>
    <w:rPr>
      <w:rFonts w:ascii="Times" w:eastAsiaTheme="minorEastAsia" w:hAnsi="Times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8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9</TotalTime>
  <Pages>8</Pages>
  <Words>846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qiong Xia</dc:creator>
  <cp:lastModifiedBy>Ishwarya P.S.</cp:lastModifiedBy>
  <cp:revision>1187</cp:revision>
  <cp:lastPrinted>2021-11-09T08:53:00Z</cp:lastPrinted>
  <dcterms:created xsi:type="dcterms:W3CDTF">2021-07-08T21:50:00Z</dcterms:created>
  <dcterms:modified xsi:type="dcterms:W3CDTF">2022-05-2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98CCB779C7F49F9A52B2328383E2C6C</vt:lpwstr>
  </property>
</Properties>
</file>